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1126E" w14:textId="16D7FAB8" w:rsidR="00C52A2F" w:rsidRPr="0097177D" w:rsidRDefault="0019333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1541C3">
        <w:rPr>
          <w:rFonts w:ascii="Arial" w:hAnsi="Arial" w:cs="Arial"/>
          <w:b/>
        </w:rPr>
        <w:t>T</w:t>
      </w:r>
      <w:r w:rsidR="00C52A2F" w:rsidRPr="00EF130F">
        <w:rPr>
          <w:rFonts w:ascii="Arial" w:hAnsi="Arial" w:cs="Arial"/>
          <w:b/>
        </w:rPr>
        <w:t xml:space="preserve">able 2. </w:t>
      </w:r>
      <w:bookmarkStart w:id="0" w:name="_Hlk29494167"/>
      <w:bookmarkStart w:id="1" w:name="_Hlk29494159"/>
      <w:r w:rsidR="00507118">
        <w:rPr>
          <w:rFonts w:ascii="Arial" w:hAnsi="Arial" w:cs="Arial"/>
          <w:b/>
        </w:rPr>
        <w:t>Clinical features</w:t>
      </w:r>
      <w:r w:rsidR="0080412D">
        <w:rPr>
          <w:rFonts w:ascii="Arial" w:hAnsi="Arial" w:cs="Arial"/>
          <w:b/>
        </w:rPr>
        <w:t xml:space="preserve"> </w:t>
      </w:r>
      <w:r w:rsidR="00F211E0">
        <w:rPr>
          <w:rFonts w:ascii="Arial" w:hAnsi="Arial" w:cs="Arial"/>
          <w:b/>
        </w:rPr>
        <w:t xml:space="preserve">of </w:t>
      </w:r>
      <w:r w:rsidR="00507118">
        <w:rPr>
          <w:rFonts w:ascii="Arial" w:hAnsi="Arial" w:cs="Arial"/>
          <w:b/>
        </w:rPr>
        <w:t xml:space="preserve">patients with </w:t>
      </w:r>
      <w:r w:rsidR="00F211E0">
        <w:rPr>
          <w:rFonts w:ascii="Arial" w:hAnsi="Arial" w:cs="Arial"/>
          <w:b/>
        </w:rPr>
        <w:t>endometrial cancer</w:t>
      </w:r>
      <w:r>
        <w:rPr>
          <w:rFonts w:ascii="Arial" w:hAnsi="Arial" w:cs="Arial"/>
          <w:b/>
        </w:rPr>
        <w:t>s</w:t>
      </w:r>
      <w:r w:rsidR="00F211E0">
        <w:rPr>
          <w:rFonts w:ascii="Arial" w:hAnsi="Arial" w:cs="Arial"/>
          <w:b/>
        </w:rPr>
        <w:t xml:space="preserve"> </w:t>
      </w:r>
      <w:r w:rsidR="009A3236">
        <w:rPr>
          <w:rFonts w:ascii="Arial" w:hAnsi="Arial" w:cs="Arial"/>
          <w:b/>
        </w:rPr>
        <w:t>by</w:t>
      </w:r>
      <w:r w:rsidR="00507118">
        <w:rPr>
          <w:rFonts w:ascii="Arial" w:hAnsi="Arial" w:cs="Arial"/>
          <w:b/>
        </w:rPr>
        <w:t xml:space="preserve"> each</w:t>
      </w:r>
      <w:r w:rsidR="00F211E0">
        <w:rPr>
          <w:rFonts w:ascii="Arial" w:hAnsi="Arial" w:cs="Arial"/>
          <w:b/>
        </w:rPr>
        <w:t xml:space="preserve"> included stud</w:t>
      </w:r>
      <w:r w:rsidR="00507118">
        <w:rPr>
          <w:rFonts w:ascii="Arial" w:hAnsi="Arial" w:cs="Arial"/>
          <w:b/>
        </w:rPr>
        <w:t>y</w:t>
      </w:r>
      <w:r w:rsidR="00F211E0">
        <w:rPr>
          <w:rFonts w:ascii="Arial" w:hAnsi="Arial" w:cs="Arial"/>
          <w:b/>
        </w:rPr>
        <w:t>.</w:t>
      </w:r>
      <w:bookmarkEnd w:id="0"/>
    </w:p>
    <w:tbl>
      <w:tblPr>
        <w:tblStyle w:val="TableGrid"/>
        <w:tblpPr w:leftFromText="180" w:rightFromText="180" w:vertAnchor="text" w:horzAnchor="margin" w:tblpXSpec="center" w:tblpY="380"/>
        <w:tblW w:w="0" w:type="auto"/>
        <w:tblLook w:val="04A0" w:firstRow="1" w:lastRow="0" w:firstColumn="1" w:lastColumn="0" w:noHBand="0" w:noVBand="1"/>
      </w:tblPr>
      <w:tblGrid>
        <w:gridCol w:w="1797"/>
        <w:gridCol w:w="717"/>
        <w:gridCol w:w="883"/>
        <w:gridCol w:w="1072"/>
        <w:gridCol w:w="861"/>
        <w:gridCol w:w="995"/>
        <w:gridCol w:w="1356"/>
        <w:gridCol w:w="1356"/>
        <w:gridCol w:w="739"/>
        <w:gridCol w:w="739"/>
        <w:gridCol w:w="2039"/>
      </w:tblGrid>
      <w:tr w:rsidR="002213F7" w:rsidRPr="002213F7" w14:paraId="7452EC98" w14:textId="21862493" w:rsidTr="002213F7">
        <w:trPr>
          <w:trHeight w:val="416"/>
        </w:trPr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426CCFB1" w14:textId="3E497368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5"/>
            <w:shd w:val="clear" w:color="auto" w:fill="A6A6A6" w:themeFill="background1" w:themeFillShade="A6"/>
          </w:tcPr>
          <w:p w14:paraId="6D0F0180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Sample size </w:t>
            </w:r>
          </w:p>
          <w:p w14:paraId="2091FFAE" w14:textId="3D49A3D6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7CA28BCB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</w:p>
          <w:p w14:paraId="2B0CCA36" w14:textId="422766E1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means </w:t>
            </w:r>
            <w:r w:rsidRPr="002213F7">
              <w:rPr>
                <w:rFonts w:ascii="Arial" w:hAnsi="Arial" w:cs="Arial"/>
                <w:b/>
                <w:sz w:val="20"/>
                <w:szCs w:val="20"/>
                <w:u w:val="single"/>
              </w:rPr>
              <w:t>+</w:t>
            </w: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 SD</w:t>
            </w:r>
          </w:p>
        </w:tc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3D6D6C16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</w:p>
          <w:p w14:paraId="0C98BEFB" w14:textId="4D1F1B76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means </w:t>
            </w:r>
            <w:r w:rsidRPr="002213F7">
              <w:rPr>
                <w:rFonts w:ascii="Arial" w:hAnsi="Arial" w:cs="Arial"/>
                <w:b/>
                <w:sz w:val="20"/>
                <w:szCs w:val="20"/>
                <w:u w:val="single"/>
              </w:rPr>
              <w:t>+</w:t>
            </w: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 SD</w:t>
            </w:r>
          </w:p>
        </w:tc>
        <w:tc>
          <w:tcPr>
            <w:tcW w:w="0" w:type="auto"/>
            <w:gridSpan w:val="2"/>
            <w:shd w:val="clear" w:color="auto" w:fill="A6A6A6" w:themeFill="background1" w:themeFillShade="A6"/>
          </w:tcPr>
          <w:p w14:paraId="568A1FC4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  <w:p w14:paraId="5E7A8BD9" w14:textId="0BF1827D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332189D9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Adjuvant treatment  </w:t>
            </w:r>
          </w:p>
          <w:p w14:paraId="3235E907" w14:textId="28B219DB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2213F7" w:rsidRPr="002213F7" w14:paraId="539F9E38" w14:textId="59399246" w:rsidTr="002213F7">
        <w:trPr>
          <w:trHeight w:val="333"/>
        </w:trPr>
        <w:tc>
          <w:tcPr>
            <w:tcW w:w="0" w:type="auto"/>
            <w:vMerge/>
            <w:shd w:val="clear" w:color="auto" w:fill="A6A6A6" w:themeFill="background1" w:themeFillShade="A6"/>
          </w:tcPr>
          <w:p w14:paraId="2C4B87C5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BC30910" w14:textId="4F081D69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7CFE7BC" w14:textId="5801E7D6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MMR-d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D6924B0" w14:textId="67B42DA8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POLE-mt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7FDB5D57" w14:textId="2FC1F599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P53-wt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48D25FE" w14:textId="2B5000C1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P53-abn</w:t>
            </w: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01EBBE56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5F46BA24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086686BF" w14:textId="6377EBE8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4F2A410" w14:textId="4BCB88AC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II-IV</w:t>
            </w: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10AD7461" w14:textId="77777777" w:rsidR="002213F7" w:rsidRPr="002213F7" w:rsidRDefault="002213F7" w:rsidP="00C31A76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213F7" w:rsidRPr="002213F7" w14:paraId="7B04FB7C" w14:textId="695664C2" w:rsidTr="002213F7">
        <w:tc>
          <w:tcPr>
            <w:tcW w:w="0" w:type="auto"/>
            <w:shd w:val="clear" w:color="auto" w:fill="auto"/>
          </w:tcPr>
          <w:p w14:paraId="2D85A5FC" w14:textId="5782399C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2015 </w:t>
            </w:r>
            <w:proofErr w:type="spellStart"/>
            <w:r w:rsidRPr="002213F7">
              <w:rPr>
                <w:rFonts w:ascii="Arial" w:hAnsi="Arial" w:cs="Arial"/>
                <w:b/>
                <w:sz w:val="20"/>
                <w:szCs w:val="20"/>
              </w:rPr>
              <w:t>Talhouk</w:t>
            </w:r>
            <w:proofErr w:type="spellEnd"/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1D6E31A" w14:textId="6240A6C9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0" w:type="auto"/>
          </w:tcPr>
          <w:p w14:paraId="0BA76A41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5C4AD35B" w14:textId="30A3EC59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0" w:type="auto"/>
          </w:tcPr>
          <w:p w14:paraId="46646C37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  <w:p w14:paraId="3E4C376B" w14:textId="7AFFE796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9)</w:t>
            </w:r>
          </w:p>
        </w:tc>
        <w:tc>
          <w:tcPr>
            <w:tcW w:w="0" w:type="auto"/>
          </w:tcPr>
          <w:p w14:paraId="4AC85D80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321B2EDE" w14:textId="0D7E8BDD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 (45)</w:t>
            </w:r>
          </w:p>
        </w:tc>
        <w:tc>
          <w:tcPr>
            <w:tcW w:w="0" w:type="auto"/>
          </w:tcPr>
          <w:p w14:paraId="5F6E87A0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  <w:p w14:paraId="18961136" w14:textId="0C9F899A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0" w:type="auto"/>
          </w:tcPr>
          <w:p w14:paraId="0CEE295A" w14:textId="25F6C95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63</w:t>
            </w:r>
            <w:r w:rsidR="006076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213F7">
              <w:rPr>
                <w:rFonts w:ascii="Arial" w:hAnsi="Arial" w:cs="Arial"/>
                <w:sz w:val="20"/>
                <w:szCs w:val="20"/>
              </w:rPr>
              <w:t>±</w:t>
            </w:r>
            <w:r w:rsidR="00607615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2" w:name="_GoBack"/>
            <w:bookmarkEnd w:id="2"/>
            <w:r w:rsidRPr="002213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2E92E4" w14:textId="13EF3F2E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3 ± 1</w:t>
            </w:r>
          </w:p>
        </w:tc>
        <w:tc>
          <w:tcPr>
            <w:tcW w:w="0" w:type="auto"/>
          </w:tcPr>
          <w:p w14:paraId="62B6A4C9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102 </w:t>
            </w:r>
          </w:p>
          <w:p w14:paraId="5D31C252" w14:textId="4727F389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71)</w:t>
            </w:r>
          </w:p>
        </w:tc>
        <w:tc>
          <w:tcPr>
            <w:tcW w:w="0" w:type="auto"/>
          </w:tcPr>
          <w:p w14:paraId="60609CE7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41 </w:t>
            </w:r>
          </w:p>
          <w:p w14:paraId="1DD56D96" w14:textId="73BE2364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9)</w:t>
            </w:r>
          </w:p>
        </w:tc>
        <w:tc>
          <w:tcPr>
            <w:tcW w:w="0" w:type="auto"/>
          </w:tcPr>
          <w:p w14:paraId="26A96D99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79 </w:t>
            </w:r>
          </w:p>
          <w:p w14:paraId="3264572B" w14:textId="4CDE44D9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56)</w:t>
            </w:r>
          </w:p>
        </w:tc>
      </w:tr>
      <w:tr w:rsidR="002213F7" w:rsidRPr="002213F7" w14:paraId="5C2C1DAD" w14:textId="4E70EDA7" w:rsidTr="002213F7">
        <w:tc>
          <w:tcPr>
            <w:tcW w:w="0" w:type="auto"/>
            <w:shd w:val="clear" w:color="auto" w:fill="D9D9D9" w:themeFill="background1" w:themeFillShade="D9"/>
          </w:tcPr>
          <w:p w14:paraId="2EA8A621" w14:textId="79800F91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2017 </w:t>
            </w:r>
            <w:proofErr w:type="spellStart"/>
            <w:r w:rsidRPr="002213F7">
              <w:rPr>
                <w:rFonts w:ascii="Arial" w:hAnsi="Arial" w:cs="Arial"/>
                <w:b/>
                <w:sz w:val="20"/>
                <w:szCs w:val="20"/>
              </w:rPr>
              <w:t>Talhouk</w:t>
            </w:r>
            <w:proofErr w:type="spellEnd"/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3B272E" w14:textId="14013690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CE0EA9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042D1B30" w14:textId="08499F76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C6684B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7D3B8336" w14:textId="15E660EF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4D8A67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1B7A904A" w14:textId="484FA158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4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3D37BA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4F9B76F5" w14:textId="15FA0E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7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335C8F" w14:textId="6015471F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6.9 ± 0.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E55401" w14:textId="446DCFD2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1.3 ± 1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5B31CA" w14:textId="77777777" w:rsidR="001541C3" w:rsidRDefault="002213F7" w:rsidP="002213F7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3F7">
              <w:rPr>
                <w:rFonts w:ascii="Arial" w:hAnsi="Arial" w:cs="Arial"/>
                <w:color w:val="000000"/>
                <w:sz w:val="20"/>
                <w:szCs w:val="20"/>
              </w:rPr>
              <w:t xml:space="preserve">221 </w:t>
            </w:r>
          </w:p>
          <w:p w14:paraId="56286B1F" w14:textId="6630B34B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color w:val="000000"/>
                <w:sz w:val="20"/>
                <w:szCs w:val="20"/>
              </w:rPr>
              <w:t xml:space="preserve">(70.2)  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3065CB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94 </w:t>
            </w:r>
          </w:p>
          <w:p w14:paraId="00934B31" w14:textId="0D1EF883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9.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041081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147 </w:t>
            </w:r>
          </w:p>
          <w:p w14:paraId="5D5A021F" w14:textId="64F9C5E8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(47.4)    </w:t>
            </w:r>
          </w:p>
        </w:tc>
      </w:tr>
      <w:tr w:rsidR="002213F7" w:rsidRPr="002213F7" w14:paraId="408EDF03" w14:textId="61105306" w:rsidTr="002213F7">
        <w:tc>
          <w:tcPr>
            <w:tcW w:w="0" w:type="auto"/>
            <w:shd w:val="clear" w:color="auto" w:fill="auto"/>
          </w:tcPr>
          <w:p w14:paraId="5101B805" w14:textId="20CA01A1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2018 </w:t>
            </w:r>
            <w:proofErr w:type="spellStart"/>
            <w:r w:rsidRPr="002213F7">
              <w:rPr>
                <w:rFonts w:ascii="Arial" w:hAnsi="Arial" w:cs="Arial"/>
                <w:b/>
                <w:sz w:val="20"/>
                <w:szCs w:val="20"/>
              </w:rPr>
              <w:t>Kommoss</w:t>
            </w:r>
            <w:proofErr w:type="spellEnd"/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BC86813" w14:textId="71B7FF84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0" w:type="auto"/>
          </w:tcPr>
          <w:p w14:paraId="3FE6153E" w14:textId="77777777" w:rsidR="001541C3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127 </w:t>
            </w:r>
          </w:p>
          <w:p w14:paraId="1D72D701" w14:textId="0F3358E5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8)</w:t>
            </w:r>
          </w:p>
        </w:tc>
        <w:tc>
          <w:tcPr>
            <w:tcW w:w="0" w:type="auto"/>
          </w:tcPr>
          <w:p w14:paraId="58A5B0B1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160A63FC" w14:textId="4233CF54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0" w:type="auto"/>
          </w:tcPr>
          <w:p w14:paraId="121702F0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228 </w:t>
            </w:r>
          </w:p>
          <w:p w14:paraId="5B5D5730" w14:textId="13DCA0F1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0" w:type="auto"/>
          </w:tcPr>
          <w:p w14:paraId="5929E6FC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578A1054" w14:textId="075EC14A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12)</w:t>
            </w:r>
          </w:p>
        </w:tc>
        <w:tc>
          <w:tcPr>
            <w:tcW w:w="0" w:type="auto"/>
          </w:tcPr>
          <w:p w14:paraId="00032B91" w14:textId="2B565D22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65.0 ± 11.5</w:t>
            </w:r>
          </w:p>
        </w:tc>
        <w:tc>
          <w:tcPr>
            <w:tcW w:w="0" w:type="auto"/>
          </w:tcPr>
          <w:p w14:paraId="170E0BF7" w14:textId="5F2E3EB6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9 ± 7.7</w:t>
            </w:r>
          </w:p>
        </w:tc>
        <w:tc>
          <w:tcPr>
            <w:tcW w:w="0" w:type="auto"/>
          </w:tcPr>
          <w:p w14:paraId="4C8B1863" w14:textId="77777777" w:rsidR="001541C3" w:rsidRDefault="002213F7" w:rsidP="002213F7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3F7">
              <w:rPr>
                <w:rFonts w:ascii="Arial" w:hAnsi="Arial" w:cs="Arial"/>
                <w:color w:val="000000"/>
                <w:sz w:val="20"/>
                <w:szCs w:val="20"/>
              </w:rPr>
              <w:t xml:space="preserve">365 </w:t>
            </w:r>
          </w:p>
          <w:p w14:paraId="5ED7F0E3" w14:textId="5A1E03F8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color w:val="000000"/>
                <w:sz w:val="20"/>
                <w:szCs w:val="20"/>
              </w:rPr>
              <w:t>(80.8)</w:t>
            </w:r>
          </w:p>
        </w:tc>
        <w:tc>
          <w:tcPr>
            <w:tcW w:w="0" w:type="auto"/>
          </w:tcPr>
          <w:p w14:paraId="5B1343DA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87 </w:t>
            </w:r>
          </w:p>
          <w:p w14:paraId="13006C38" w14:textId="7D3E536C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19.2)</w:t>
            </w:r>
          </w:p>
        </w:tc>
        <w:tc>
          <w:tcPr>
            <w:tcW w:w="0" w:type="auto"/>
          </w:tcPr>
          <w:p w14:paraId="5D2A3317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281 </w:t>
            </w:r>
          </w:p>
          <w:p w14:paraId="4A4DFF5F" w14:textId="36F6E315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62.2)</w:t>
            </w:r>
          </w:p>
        </w:tc>
      </w:tr>
      <w:tr w:rsidR="002213F7" w:rsidRPr="002213F7" w14:paraId="52C4D08E" w14:textId="2D4AB275" w:rsidTr="002213F7">
        <w:tc>
          <w:tcPr>
            <w:tcW w:w="0" w:type="auto"/>
            <w:shd w:val="clear" w:color="auto" w:fill="D9D9D9" w:themeFill="background1" w:themeFillShade="D9"/>
          </w:tcPr>
          <w:p w14:paraId="4B7E113A" w14:textId="69F1C00E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 xml:space="preserve">2019 Britto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CEB5A3" w14:textId="34D03601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C3B495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28414A4A" w14:textId="5ABB2D26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19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C167F3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0D044F91" w14:textId="6E2BA1A2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F176DE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164</w:t>
            </w:r>
          </w:p>
          <w:p w14:paraId="796CEFFC" w14:textId="5301AF42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6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F0C8DD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2459CD8" w14:textId="4F8FAC40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FF5B8A" w14:textId="79D8BBFE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42.9 ± 5.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D51A01" w14:textId="5C2293CF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31.6 ± 10.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10D77E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13F7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  <w:p w14:paraId="653E8774" w14:textId="27AAC9EA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color w:val="000000"/>
                <w:sz w:val="20"/>
                <w:szCs w:val="20"/>
              </w:rPr>
              <w:t>(78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B6DF8B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54 </w:t>
            </w:r>
          </w:p>
          <w:p w14:paraId="61FBA4C6" w14:textId="75702135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2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C57C22" w14:textId="77777777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 xml:space="preserve">65 </w:t>
            </w:r>
          </w:p>
          <w:p w14:paraId="25AD0F44" w14:textId="5B38035C" w:rsidR="002213F7" w:rsidRPr="002213F7" w:rsidRDefault="002213F7" w:rsidP="002213F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43.3)</w:t>
            </w:r>
          </w:p>
        </w:tc>
      </w:tr>
      <w:tr w:rsidR="00166A2B" w:rsidRPr="002213F7" w14:paraId="019285C9" w14:textId="77777777" w:rsidTr="00271905">
        <w:tc>
          <w:tcPr>
            <w:tcW w:w="0" w:type="auto"/>
            <w:shd w:val="clear" w:color="auto" w:fill="auto"/>
          </w:tcPr>
          <w:p w14:paraId="2E8E6F5F" w14:textId="6C6B51B4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020 </w:t>
            </w:r>
            <w:proofErr w:type="spellStart"/>
            <w:r w:rsidRPr="00DD7A12">
              <w:rPr>
                <w:rFonts w:ascii="Arial" w:hAnsi="Arial" w:cs="Arial"/>
                <w:b/>
                <w:sz w:val="18"/>
                <w:szCs w:val="18"/>
              </w:rPr>
              <w:t>Kolehmaine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9535246" w14:textId="039B9288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0" w:type="auto"/>
            <w:shd w:val="clear" w:color="auto" w:fill="auto"/>
          </w:tcPr>
          <w:p w14:paraId="19342C69" w14:textId="77777777" w:rsidR="00105ACA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</w:t>
            </w:r>
            <w:r w:rsidR="00FA7C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C881B32" w14:textId="370D6DA5" w:rsidR="00166A2B" w:rsidRPr="002213F7" w:rsidRDefault="00FA7C68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)</w:t>
            </w:r>
          </w:p>
        </w:tc>
        <w:tc>
          <w:tcPr>
            <w:tcW w:w="0" w:type="auto"/>
            <w:shd w:val="clear" w:color="auto" w:fill="auto"/>
          </w:tcPr>
          <w:p w14:paraId="4EB34C74" w14:textId="77777777" w:rsidR="00105ACA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FA7C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C885038" w14:textId="019866FB" w:rsidR="00166A2B" w:rsidRPr="002213F7" w:rsidRDefault="00FA7C68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)</w:t>
            </w:r>
          </w:p>
        </w:tc>
        <w:tc>
          <w:tcPr>
            <w:tcW w:w="0" w:type="auto"/>
            <w:shd w:val="clear" w:color="auto" w:fill="auto"/>
          </w:tcPr>
          <w:p w14:paraId="4DCD2C99" w14:textId="77777777" w:rsidR="00105ACA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6A2B">
              <w:rPr>
                <w:rFonts w:ascii="Arial" w:hAnsi="Arial" w:cs="Arial"/>
                <w:sz w:val="20"/>
                <w:szCs w:val="20"/>
              </w:rPr>
              <w:t>218</w:t>
            </w:r>
            <w:r w:rsidR="00FA7C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47A1BFB" w14:textId="4F88CA7E" w:rsidR="00166A2B" w:rsidRPr="002213F7" w:rsidRDefault="00FA7C68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)</w:t>
            </w:r>
          </w:p>
        </w:tc>
        <w:tc>
          <w:tcPr>
            <w:tcW w:w="0" w:type="auto"/>
            <w:shd w:val="clear" w:color="auto" w:fill="auto"/>
          </w:tcPr>
          <w:p w14:paraId="2AE37047" w14:textId="77777777" w:rsidR="00105ACA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="00FA7C6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B904965" w14:textId="5334C7D7" w:rsidR="00166A2B" w:rsidRPr="002213F7" w:rsidRDefault="00FA7C68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0" w:type="auto"/>
            <w:shd w:val="clear" w:color="auto" w:fill="auto"/>
          </w:tcPr>
          <w:p w14:paraId="295C8009" w14:textId="2CB82021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CA892AA" w14:textId="2EB55E7E" w:rsidR="00166A2B" w:rsidRPr="002213F7" w:rsidRDefault="00166A2B" w:rsidP="00166A2B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37BE8AD" w14:textId="77777777" w:rsidR="00105ACA" w:rsidRDefault="00166A2B" w:rsidP="00166A2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  <w:r w:rsidR="00B3401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A0F62D7" w14:textId="72572038" w:rsidR="00166A2B" w:rsidRPr="002213F7" w:rsidRDefault="00B34015" w:rsidP="00166A2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73)</w:t>
            </w:r>
          </w:p>
        </w:tc>
        <w:tc>
          <w:tcPr>
            <w:tcW w:w="0" w:type="auto"/>
            <w:shd w:val="clear" w:color="auto" w:fill="auto"/>
          </w:tcPr>
          <w:p w14:paraId="13B47B58" w14:textId="77777777" w:rsidR="00105ACA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  <w:r w:rsidR="00B3401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B4FBF33" w14:textId="1399F0B8" w:rsidR="00166A2B" w:rsidRPr="002213F7" w:rsidRDefault="00B34015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)</w:t>
            </w:r>
          </w:p>
        </w:tc>
        <w:tc>
          <w:tcPr>
            <w:tcW w:w="0" w:type="auto"/>
            <w:shd w:val="clear" w:color="auto" w:fill="auto"/>
          </w:tcPr>
          <w:p w14:paraId="4D66F359" w14:textId="0F968B0E" w:rsidR="00166A2B" w:rsidRPr="002213F7" w:rsidRDefault="00B34015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66A2B" w:rsidRPr="002213F7" w14:paraId="50DDEBD0" w14:textId="77777777" w:rsidTr="002213F7">
        <w:tc>
          <w:tcPr>
            <w:tcW w:w="0" w:type="auto"/>
            <w:shd w:val="clear" w:color="auto" w:fill="D9D9D9" w:themeFill="background1" w:themeFillShade="D9"/>
          </w:tcPr>
          <w:p w14:paraId="63180F85" w14:textId="6C2A4579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020 </w:t>
            </w:r>
            <w:r w:rsidRPr="00DD7A12">
              <w:rPr>
                <w:rFonts w:ascii="Arial" w:hAnsi="Arial" w:cs="Arial"/>
                <w:b/>
                <w:sz w:val="18"/>
                <w:szCs w:val="18"/>
              </w:rPr>
              <w:t>Timmerm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185E60" w14:textId="65F58163" w:rsidR="00166A2B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383F86" w14:textId="77777777" w:rsidR="00166A2B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ACA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1AE9426C" w14:textId="61F84340" w:rsidR="00105ACA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C1D5D">
              <w:rPr>
                <w:rFonts w:ascii="Arial" w:hAnsi="Arial" w:cs="Arial"/>
                <w:sz w:val="20"/>
                <w:szCs w:val="20"/>
              </w:rPr>
              <w:t>28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928242" w14:textId="77777777" w:rsidR="00166A2B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1A5EFE5" w14:textId="66F2A8E7" w:rsidR="00105ACA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C1D5D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3498C7" w14:textId="77777777" w:rsidR="00166A2B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55F0E2AE" w14:textId="68EB19CC" w:rsidR="00105ACA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C1D5D">
              <w:rPr>
                <w:rFonts w:ascii="Arial" w:hAnsi="Arial" w:cs="Arial"/>
                <w:sz w:val="20"/>
                <w:szCs w:val="20"/>
              </w:rPr>
              <w:t>46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C922DC" w14:textId="77777777" w:rsidR="00166A2B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153519C9" w14:textId="5ACCDC79" w:rsidR="00105ACA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C1D5D">
              <w:rPr>
                <w:rFonts w:ascii="Arial" w:hAnsi="Arial" w:cs="Arial"/>
                <w:sz w:val="20"/>
                <w:szCs w:val="20"/>
              </w:rPr>
              <w:t>2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2AFA87" w14:textId="22D0C706" w:rsidR="00166A2B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5ACA">
              <w:rPr>
                <w:rFonts w:ascii="Arial" w:hAnsi="Arial" w:cs="Arial"/>
                <w:sz w:val="20"/>
                <w:szCs w:val="20"/>
              </w:rPr>
              <w:t>68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 9.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D9E3F5" w14:textId="2CD58FE5" w:rsidR="00166A2B" w:rsidRPr="002213F7" w:rsidRDefault="00105ACA" w:rsidP="00166A2B">
            <w:pPr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105ACA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2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2213F7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 9.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7BB3EE" w14:textId="77777777" w:rsidR="00105ACA" w:rsidRDefault="00105ACA" w:rsidP="00166A2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3 </w:t>
            </w:r>
          </w:p>
          <w:p w14:paraId="3A0B22D1" w14:textId="0149FAD1" w:rsidR="00166A2B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color w:val="000000"/>
                <w:sz w:val="20"/>
                <w:szCs w:val="20"/>
              </w:rPr>
              <w:t>7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9C435E" w14:textId="77777777" w:rsidR="00105ACA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1 </w:t>
            </w:r>
          </w:p>
          <w:p w14:paraId="58438C95" w14:textId="6389617F" w:rsidR="00166A2B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sz w:val="20"/>
                <w:szCs w:val="20"/>
              </w:rPr>
              <w:t>29.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A34058" w14:textId="77777777" w:rsidR="00105ACA" w:rsidRDefault="00D61C14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105ACA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14:paraId="3275161C" w14:textId="588A5F5A" w:rsidR="00166A2B" w:rsidRPr="002213F7" w:rsidRDefault="00105ACA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sz w:val="20"/>
                <w:szCs w:val="20"/>
              </w:rPr>
              <w:t>3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66A2B" w:rsidRPr="002213F7" w14:paraId="21DE13D0" w14:textId="7B2F7898" w:rsidTr="002213F7">
        <w:tc>
          <w:tcPr>
            <w:tcW w:w="0" w:type="auto"/>
            <w:shd w:val="clear" w:color="auto" w:fill="A6A6A6" w:themeFill="background1" w:themeFillShade="A6"/>
          </w:tcPr>
          <w:p w14:paraId="6B86BBF6" w14:textId="65C25718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213F7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035AE8C" w14:textId="1FA59F77" w:rsidR="00166A2B" w:rsidRPr="002213F7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D5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8C1D5D">
              <w:rPr>
                <w:rFonts w:ascii="Arial" w:hAnsi="Arial" w:cs="Arial"/>
                <w:sz w:val="20"/>
                <w:szCs w:val="20"/>
              </w:rPr>
              <w:t>879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EDE9CEA" w14:textId="629D2212" w:rsidR="00166A2B" w:rsidRPr="002213F7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7</w:t>
            </w:r>
          </w:p>
          <w:p w14:paraId="2AE5C66D" w14:textId="5A5461B3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sz w:val="20"/>
                <w:szCs w:val="20"/>
              </w:rPr>
              <w:t>31.8</w:t>
            </w:r>
            <w:r w:rsidRPr="002213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41B78D0" w14:textId="3BE4642A" w:rsidR="00166A2B" w:rsidRPr="002213F7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  <w:p w14:paraId="3BC18BD7" w14:textId="4A413246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sz w:val="20"/>
                <w:szCs w:val="20"/>
              </w:rPr>
              <w:t>8</w:t>
            </w:r>
            <w:r w:rsidRPr="002213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43C0377" w14:textId="7257E9DF" w:rsidR="00166A2B" w:rsidRPr="002213F7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</w:t>
            </w:r>
          </w:p>
          <w:p w14:paraId="03CADBC7" w14:textId="0F468125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sz w:val="20"/>
                <w:szCs w:val="20"/>
              </w:rPr>
              <w:t>45.8</w:t>
            </w:r>
            <w:r w:rsidRPr="002213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056864A" w14:textId="66AA5EBB" w:rsidR="00166A2B" w:rsidRPr="002213F7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  <w:p w14:paraId="05600642" w14:textId="755F31E9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</w:t>
            </w:r>
            <w:r w:rsidR="00416DD4">
              <w:rPr>
                <w:rFonts w:ascii="Arial" w:hAnsi="Arial" w:cs="Arial"/>
                <w:sz w:val="20"/>
                <w:szCs w:val="20"/>
              </w:rPr>
              <w:t>14.3</w:t>
            </w:r>
            <w:r w:rsidRPr="002213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171276E3" w14:textId="18F0B042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B947FAA" w14:textId="64A682A8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A563377" w14:textId="6DC51B40" w:rsidR="00166A2B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93</w:t>
            </w:r>
            <w:r w:rsidR="00166A2B" w:rsidRPr="002213F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118D14" w14:textId="14BAA2E9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7</w:t>
            </w:r>
            <w:r w:rsidR="00416DD4">
              <w:rPr>
                <w:rFonts w:ascii="Arial" w:hAnsi="Arial" w:cs="Arial"/>
                <w:sz w:val="20"/>
                <w:szCs w:val="20"/>
              </w:rPr>
              <w:t>4</w:t>
            </w:r>
            <w:r w:rsidRPr="002213F7">
              <w:rPr>
                <w:rFonts w:ascii="Arial" w:hAnsi="Arial" w:cs="Arial"/>
                <w:sz w:val="20"/>
                <w:szCs w:val="20"/>
              </w:rPr>
              <w:t>.1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4166499" w14:textId="2D8C7F5B" w:rsidR="00166A2B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</w:t>
            </w:r>
          </w:p>
          <w:p w14:paraId="5FC9B0AE" w14:textId="22608052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2</w:t>
            </w:r>
            <w:r w:rsidR="00416DD4">
              <w:rPr>
                <w:rFonts w:ascii="Arial" w:hAnsi="Arial" w:cs="Arial"/>
                <w:sz w:val="20"/>
                <w:szCs w:val="20"/>
              </w:rPr>
              <w:t>5.1</w:t>
            </w:r>
            <w:r w:rsidRPr="002213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3DEDA6E4" w14:textId="185D9A9D" w:rsidR="00166A2B" w:rsidRPr="002213F7" w:rsidRDefault="008C1D5D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</w:t>
            </w:r>
          </w:p>
          <w:p w14:paraId="673257B4" w14:textId="612840FB" w:rsidR="00166A2B" w:rsidRPr="002213F7" w:rsidRDefault="00166A2B" w:rsidP="00166A2B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13F7">
              <w:rPr>
                <w:rFonts w:ascii="Arial" w:hAnsi="Arial" w:cs="Arial"/>
                <w:sz w:val="20"/>
                <w:szCs w:val="20"/>
              </w:rPr>
              <w:t>(48.8)</w:t>
            </w:r>
          </w:p>
        </w:tc>
      </w:tr>
    </w:tbl>
    <w:p w14:paraId="06D970FA" w14:textId="77777777" w:rsidR="00C52A2F" w:rsidRDefault="00C52A2F"/>
    <w:bookmarkEnd w:id="1"/>
    <w:p w14:paraId="5ECFCE4E" w14:textId="77777777" w:rsidR="009F4D2B" w:rsidRDefault="009F4D2B"/>
    <w:p w14:paraId="652A7BF9" w14:textId="1567C1CE" w:rsidR="00C52A2F" w:rsidRPr="001B5367" w:rsidRDefault="00C52A2F">
      <w:pPr>
        <w:rPr>
          <w:rFonts w:ascii="Arial" w:hAnsi="Arial" w:cs="Arial"/>
        </w:rPr>
      </w:pPr>
    </w:p>
    <w:sectPr w:rsidR="00C52A2F" w:rsidRPr="001B5367" w:rsidSect="000901C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2F"/>
    <w:rsid w:val="000536A7"/>
    <w:rsid w:val="00054588"/>
    <w:rsid w:val="000901CA"/>
    <w:rsid w:val="00105ACA"/>
    <w:rsid w:val="001541C3"/>
    <w:rsid w:val="00166A2B"/>
    <w:rsid w:val="00193336"/>
    <w:rsid w:val="001B5367"/>
    <w:rsid w:val="002213F7"/>
    <w:rsid w:val="00264D73"/>
    <w:rsid w:val="00271905"/>
    <w:rsid w:val="00387389"/>
    <w:rsid w:val="003A6543"/>
    <w:rsid w:val="00416DD4"/>
    <w:rsid w:val="00507118"/>
    <w:rsid w:val="00527E5A"/>
    <w:rsid w:val="005640D9"/>
    <w:rsid w:val="005D27C5"/>
    <w:rsid w:val="00607615"/>
    <w:rsid w:val="006542B4"/>
    <w:rsid w:val="006B38C7"/>
    <w:rsid w:val="006E4DB6"/>
    <w:rsid w:val="007F52B6"/>
    <w:rsid w:val="0080412D"/>
    <w:rsid w:val="00834CC9"/>
    <w:rsid w:val="00835699"/>
    <w:rsid w:val="00850EA0"/>
    <w:rsid w:val="00860AF9"/>
    <w:rsid w:val="008C1D5D"/>
    <w:rsid w:val="008F0110"/>
    <w:rsid w:val="00960465"/>
    <w:rsid w:val="0097177D"/>
    <w:rsid w:val="0098588A"/>
    <w:rsid w:val="009A3236"/>
    <w:rsid w:val="009F4D2B"/>
    <w:rsid w:val="00A370A9"/>
    <w:rsid w:val="00A74BB2"/>
    <w:rsid w:val="00B34015"/>
    <w:rsid w:val="00B5794F"/>
    <w:rsid w:val="00B967DA"/>
    <w:rsid w:val="00BA529E"/>
    <w:rsid w:val="00BE1276"/>
    <w:rsid w:val="00C31A76"/>
    <w:rsid w:val="00C52A2F"/>
    <w:rsid w:val="00CE564A"/>
    <w:rsid w:val="00D61C14"/>
    <w:rsid w:val="00E11B13"/>
    <w:rsid w:val="00EB4A45"/>
    <w:rsid w:val="00EC2532"/>
    <w:rsid w:val="00ED6052"/>
    <w:rsid w:val="00EF130F"/>
    <w:rsid w:val="00F0318C"/>
    <w:rsid w:val="00F211E0"/>
    <w:rsid w:val="00F2784A"/>
    <w:rsid w:val="00FA4450"/>
    <w:rsid w:val="00FA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9BEA3"/>
  <w15:chartTrackingRefBased/>
  <w15:docId w15:val="{35358E86-798A-4329-954A-EAC92898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35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6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affone</dc:creator>
  <cp:keywords/>
  <dc:description/>
  <cp:lastModifiedBy>Antonio Travaglino</cp:lastModifiedBy>
  <cp:revision>41</cp:revision>
  <dcterms:created xsi:type="dcterms:W3CDTF">2019-04-06T14:46:00Z</dcterms:created>
  <dcterms:modified xsi:type="dcterms:W3CDTF">2020-12-21T21:17:00Z</dcterms:modified>
</cp:coreProperties>
</file>